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CA594" w14:textId="4AC3EAD3" w:rsidR="00F91768" w:rsidRPr="001E2C2B" w:rsidRDefault="00F91768" w:rsidP="00F91768">
      <w:pPr>
        <w:rPr>
          <w:rFonts w:cstheme="minorHAnsi"/>
        </w:rPr>
      </w:pPr>
      <w:r w:rsidRPr="001E2C2B">
        <w:rPr>
          <w:rFonts w:cstheme="minorHAnsi"/>
          <w:b/>
          <w:bCs/>
        </w:rPr>
        <w:t xml:space="preserve">Table S1. </w:t>
      </w:r>
      <w:r w:rsidRPr="001E2C2B">
        <w:rPr>
          <w:rFonts w:cstheme="minorHAnsi"/>
        </w:rPr>
        <w:t xml:space="preserve">Rare disease classification </w:t>
      </w:r>
      <w:r w:rsidR="00955AB5" w:rsidRPr="001E2C2B">
        <w:rPr>
          <w:rFonts w:cstheme="minorHAnsi"/>
        </w:rPr>
        <w:t>(</w:t>
      </w:r>
      <w:r w:rsidRPr="001E2C2B">
        <w:rPr>
          <w:rFonts w:cstheme="minorHAnsi"/>
        </w:rPr>
        <w:t xml:space="preserve">according to </w:t>
      </w:r>
      <w:r w:rsidR="00B6280A" w:rsidRPr="001E2C2B">
        <w:rPr>
          <w:rFonts w:cstheme="minorHAnsi"/>
        </w:rPr>
        <w:t xml:space="preserve">ORPHA </w:t>
      </w:r>
      <w:r w:rsidRPr="001E2C2B">
        <w:rPr>
          <w:rFonts w:cstheme="minorHAnsi"/>
        </w:rPr>
        <w:t>code</w:t>
      </w:r>
      <w:r w:rsidR="00955AB5" w:rsidRPr="001E2C2B">
        <w:rPr>
          <w:rFonts w:cstheme="minorHAnsi"/>
        </w:rPr>
        <w:t>)</w:t>
      </w:r>
      <w:r w:rsidRPr="001E2C2B">
        <w:rPr>
          <w:rFonts w:cstheme="minorHAnsi"/>
        </w:rPr>
        <w:t xml:space="preserve"> in </w:t>
      </w:r>
      <w:r w:rsidR="000A0FC8" w:rsidRPr="001E2C2B">
        <w:rPr>
          <w:rFonts w:cstheme="minorHAnsi"/>
        </w:rPr>
        <w:t xml:space="preserve">the </w:t>
      </w:r>
      <w:r w:rsidRPr="001E2C2B">
        <w:rPr>
          <w:rFonts w:cstheme="minorHAnsi"/>
        </w:rPr>
        <w:t xml:space="preserve">studied population. </w:t>
      </w:r>
    </w:p>
    <w:tbl>
      <w:tblPr>
        <w:tblW w:w="11432" w:type="dxa"/>
        <w:tblInd w:w="-7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680"/>
        <w:gridCol w:w="450"/>
        <w:gridCol w:w="1302"/>
      </w:tblGrid>
      <w:tr w:rsidR="00F91768" w:rsidRPr="001E2C2B" w14:paraId="312F10C0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A916F3" w14:textId="77777777" w:rsidR="00F91768" w:rsidRPr="001E2C2B" w:rsidRDefault="00F91768" w:rsidP="006060FB">
            <w:pPr>
              <w:rPr>
                <w:rFonts w:cstheme="minorHAnsi"/>
              </w:rPr>
            </w:pP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E24F9A" w14:textId="38A2C37C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n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14B34B" w14:textId="71890F49" w:rsidR="00F91768" w:rsidRPr="001E2C2B" w:rsidRDefault="00B6280A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 xml:space="preserve">ORPHA </w:t>
            </w:r>
            <w:r w:rsidR="00F91768" w:rsidRPr="001E2C2B">
              <w:rPr>
                <w:rFonts w:cstheme="minorHAnsi"/>
              </w:rPr>
              <w:t>code</w:t>
            </w:r>
          </w:p>
        </w:tc>
      </w:tr>
      <w:tr w:rsidR="00F91768" w:rsidRPr="001E2C2B" w14:paraId="7ED3D8EB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A25AAE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ALPORT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7DC99B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5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AC3E04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63</w:t>
            </w:r>
          </w:p>
        </w:tc>
      </w:tr>
      <w:tr w:rsidR="00F91768" w:rsidRPr="001E2C2B" w14:paraId="78B1664D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35BBCA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AMYLOIDOSIS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71F725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231A36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NA</w:t>
            </w:r>
          </w:p>
        </w:tc>
      </w:tr>
      <w:tr w:rsidR="00F91768" w:rsidRPr="001E2C2B" w14:paraId="252A8C64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AE8C43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Primary AMYLOIDOSIS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47BC94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6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1A7C97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69</w:t>
            </w:r>
          </w:p>
        </w:tc>
      </w:tr>
      <w:tr w:rsidR="00F91768" w:rsidRPr="001E2C2B" w14:paraId="6B40B3EE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58A281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Secondary AMYLOIDOSIS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5F2853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9ABC90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85445</w:t>
            </w:r>
          </w:p>
        </w:tc>
      </w:tr>
      <w:tr w:rsidR="00F91768" w:rsidRPr="001E2C2B" w14:paraId="28A38E14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5A2BA5" w14:textId="7B8FB8DC" w:rsidR="00F91768" w:rsidRPr="001E2C2B" w:rsidRDefault="00F91768" w:rsidP="00B6280A">
            <w:pPr>
              <w:rPr>
                <w:rFonts w:cstheme="minorHAnsi"/>
              </w:rPr>
            </w:pPr>
            <w:r w:rsidRPr="001E2C2B">
              <w:rPr>
                <w:rFonts w:cstheme="minorHAnsi"/>
                <w:b/>
                <w:bCs/>
              </w:rPr>
              <w:t>FAMILIAL MEDITERRANEAN FEVER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493567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928FCE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42</w:t>
            </w:r>
          </w:p>
        </w:tc>
      </w:tr>
      <w:tr w:rsidR="00F91768" w:rsidRPr="001E2C2B" w14:paraId="71F9C32E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8E709B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BARTTER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82ADE4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55FDE4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12</w:t>
            </w:r>
          </w:p>
        </w:tc>
      </w:tr>
      <w:tr w:rsidR="00F91768" w:rsidRPr="001E2C2B" w14:paraId="0EE88BFA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C1B420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CYSTINOSIS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27DF34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AAB4D7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13</w:t>
            </w:r>
          </w:p>
        </w:tc>
      </w:tr>
      <w:tr w:rsidR="00F91768" w:rsidRPr="001E2C2B" w14:paraId="29BC8BE9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DB4D9C" w14:textId="04A003FD" w:rsidR="00F91768" w:rsidRPr="001E2C2B" w:rsidRDefault="00F91768" w:rsidP="00B6280A">
            <w:pPr>
              <w:rPr>
                <w:rFonts w:cstheme="minorHAnsi"/>
              </w:rPr>
            </w:pPr>
            <w:r w:rsidRPr="001E2C2B">
              <w:rPr>
                <w:rFonts w:cstheme="minorHAnsi"/>
                <w:b/>
                <w:bCs/>
              </w:rPr>
              <w:t>CONNECTIVE TISSUE DISEAS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3D1ED6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D49DF4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NA</w:t>
            </w:r>
          </w:p>
        </w:tc>
      </w:tr>
      <w:tr w:rsidR="00F91768" w:rsidRPr="001E2C2B" w14:paraId="1FDB83A9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503433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MIXED CONNECTIVE TISSUE DISEAS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EF581A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13B38A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809</w:t>
            </w:r>
          </w:p>
        </w:tc>
      </w:tr>
      <w:tr w:rsidR="00F91768" w:rsidRPr="001E2C2B" w14:paraId="4A8D9686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042DE3" w14:textId="53B3BAD8" w:rsidR="00F91768" w:rsidRPr="001E2C2B" w:rsidRDefault="00F91768" w:rsidP="00B6280A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UNDIFFERENTIATED CONNECTIVE TISSUE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613FD9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DB2E57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0002</w:t>
            </w:r>
          </w:p>
        </w:tc>
      </w:tr>
      <w:tr w:rsidR="00F91768" w:rsidRPr="001E2C2B" w14:paraId="0B6AA361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D46121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CRYOGLOBULINEMIA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9F0FA5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2812EB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1139</w:t>
            </w:r>
          </w:p>
        </w:tc>
      </w:tr>
      <w:tr w:rsidR="00F91768" w:rsidRPr="001E2C2B" w14:paraId="3B0B7301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0A8A32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NEPHROGENIC DIABETES INSIPIDUS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645E5B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8499C2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23</w:t>
            </w:r>
          </w:p>
        </w:tc>
      </w:tr>
      <w:tr w:rsidR="00F91768" w:rsidRPr="001E2C2B" w14:paraId="6E5FC96C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47CACD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GALACTOSIALIDOSIS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3BE15A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413374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51</w:t>
            </w:r>
          </w:p>
        </w:tc>
      </w:tr>
      <w:tr w:rsidR="00F91768" w:rsidRPr="001E2C2B" w14:paraId="62E0B438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BF1DBB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PRIMARY HYPEROXALURIA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E4858C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E41403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416</w:t>
            </w:r>
          </w:p>
        </w:tc>
      </w:tr>
      <w:tr w:rsidR="00F91768" w:rsidRPr="001E2C2B" w14:paraId="4AA6A1E0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6EAF38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BOURNEVILLE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44E03E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5B8FC0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805</w:t>
            </w:r>
          </w:p>
        </w:tc>
      </w:tr>
      <w:tr w:rsidR="00F91768" w:rsidRPr="001E2C2B" w14:paraId="25DB3C1F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9CE224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BEHCET DISEAS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9C8221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38F9FC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17</w:t>
            </w:r>
          </w:p>
        </w:tc>
      </w:tr>
      <w:tr w:rsidR="00F91768" w:rsidRPr="001E2C2B" w14:paraId="5E68BF0D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9E499A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HEMOLYTIC UREMIC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7A78B4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6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75707A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NA</w:t>
            </w:r>
          </w:p>
        </w:tc>
      </w:tr>
      <w:tr w:rsidR="00F91768" w:rsidRPr="001E2C2B" w14:paraId="77E599D1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76418B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HEMOLYTIC UREMIC SYNDROME ASSOCIATED WITH SHIGA TOXIN-PRODUCING ESCHERICHIA COLI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BD59F3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307AD8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0038</w:t>
            </w:r>
          </w:p>
        </w:tc>
      </w:tr>
      <w:tr w:rsidR="00F91768" w:rsidRPr="001E2C2B" w14:paraId="1A5F1CB8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10D715" w14:textId="4346BC88" w:rsidR="00F91768" w:rsidRPr="001E2C2B" w:rsidRDefault="00F91768" w:rsidP="00B6280A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ATYPICAL HEMOLYTIC UREMIC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1834C5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4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AD31E0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134</w:t>
            </w:r>
          </w:p>
        </w:tc>
      </w:tr>
      <w:tr w:rsidR="00F91768" w:rsidRPr="001E2C2B" w14:paraId="417A942E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DD771D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VASCULITIS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2F7D2F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4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E25242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NA</w:t>
            </w:r>
          </w:p>
        </w:tc>
      </w:tr>
      <w:tr w:rsidR="00F91768" w:rsidRPr="001E2C2B" w14:paraId="224D1737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937943" w14:textId="3299C092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RCAD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9FBCEF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1FDC24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3111</w:t>
            </w:r>
          </w:p>
        </w:tc>
      </w:tr>
      <w:tr w:rsidR="00F91768" w:rsidRPr="001E2C2B" w14:paraId="393BBA83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804D0F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MEDULLARY CYSTIC KIDNEY DISEAS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18F525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4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8144DD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4149</w:t>
            </w:r>
          </w:p>
        </w:tc>
      </w:tr>
      <w:tr w:rsidR="00F91768" w:rsidRPr="001E2C2B" w14:paraId="68EE3BAB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6F0077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SARCOIDOSIS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71BD02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6CBF27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797</w:t>
            </w:r>
          </w:p>
        </w:tc>
      </w:tr>
      <w:tr w:rsidR="00F91768" w:rsidRPr="001E2C2B" w14:paraId="42995DBC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73FCAB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SCHONLEIN HENOCH PURPURA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B0F506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B4DD44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761</w:t>
            </w:r>
          </w:p>
        </w:tc>
      </w:tr>
      <w:tr w:rsidR="00F91768" w:rsidRPr="001E2C2B" w14:paraId="77BD2AA3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ADBBA8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SYSTEMIC SCLEROSIS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04E502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D27AC7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20393</w:t>
            </w:r>
          </w:p>
        </w:tc>
      </w:tr>
      <w:tr w:rsidR="00F91768" w:rsidRPr="001E2C2B" w14:paraId="43E5E9BC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19A348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LAURENCE-MOON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99C293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CA2477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377</w:t>
            </w:r>
          </w:p>
        </w:tc>
      </w:tr>
      <w:tr w:rsidR="00F91768" w:rsidRPr="001E2C2B" w14:paraId="115157A3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9D4F75" w14:textId="48DC66E4" w:rsidR="00F91768" w:rsidRPr="001E2C2B" w:rsidRDefault="00F91768" w:rsidP="00B6280A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SENIOR-LOKEN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FE2D78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233912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156</w:t>
            </w:r>
          </w:p>
        </w:tc>
      </w:tr>
      <w:tr w:rsidR="00F91768" w:rsidRPr="001E2C2B" w14:paraId="1A38523A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9BB17F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PRIMARY GLOMERULAR DISEAS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F55891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7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5356DD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NA</w:t>
            </w:r>
          </w:p>
        </w:tc>
      </w:tr>
      <w:tr w:rsidR="00F91768" w:rsidRPr="001E2C2B" w14:paraId="2F9ADA46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B72ACC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lastRenderedPageBreak/>
              <w:t>FSGS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F1C8FF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44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B8C643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3218</w:t>
            </w:r>
          </w:p>
        </w:tc>
      </w:tr>
      <w:tr w:rsidR="00F91768" w:rsidRPr="001E2C2B" w14:paraId="40E5441B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B4726A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MGN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96352F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9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831C67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7560</w:t>
            </w:r>
          </w:p>
        </w:tc>
      </w:tr>
      <w:tr w:rsidR="00F91768" w:rsidRPr="001E2C2B" w14:paraId="5303FECA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728B7D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MPGN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5E0AE2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7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D45D17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Style w:val="Enfasigrassetto"/>
                <w:rFonts w:cstheme="minorHAnsi"/>
                <w:b w:val="0"/>
                <w:bCs w:val="0"/>
                <w:shd w:val="clear" w:color="auto" w:fill="FFFFFF"/>
              </w:rPr>
              <w:t>54370</w:t>
            </w:r>
          </w:p>
        </w:tc>
      </w:tr>
      <w:tr w:rsidR="00F91768" w:rsidRPr="001E2C2B" w14:paraId="3C952F30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527781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 xml:space="preserve">COLLAGENOFIBROTIC GN (COLLAGEN TYPE 3 GLOMERULOPATHY) 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BF6DD4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E508F4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84087</w:t>
            </w:r>
          </w:p>
        </w:tc>
      </w:tr>
      <w:tr w:rsidR="00F91768" w:rsidRPr="001E2C2B" w14:paraId="0D5FE352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402745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FIBRILLARY OR IMMUNOTACTOID GN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2F4BF2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816080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1137</w:t>
            </w:r>
          </w:p>
        </w:tc>
      </w:tr>
      <w:tr w:rsidR="00F91768" w:rsidRPr="001E2C2B" w14:paraId="4463A101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A08BF1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FIBRONECTIN GLOMERULOPATHY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257D82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4CBFB7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84090</w:t>
            </w:r>
          </w:p>
        </w:tc>
      </w:tr>
      <w:tr w:rsidR="00F91768" w:rsidRPr="001E2C2B" w14:paraId="615CEB4E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BC1E65" w14:textId="4A640315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LIGHT CHAIN DEPOSITION DISEAS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E6D3B3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5426B0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3558</w:t>
            </w:r>
          </w:p>
        </w:tc>
      </w:tr>
      <w:tr w:rsidR="00F91768" w:rsidRPr="001E2C2B" w14:paraId="3C27EB33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BBEB9C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CAKUT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4AA0C7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4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06DBB7" w14:textId="77777777" w:rsidR="00F91768" w:rsidRPr="001E2C2B" w:rsidRDefault="00F91768" w:rsidP="006060FB">
            <w:pPr>
              <w:rPr>
                <w:rFonts w:cstheme="minorHAnsi"/>
              </w:rPr>
            </w:pPr>
          </w:p>
        </w:tc>
      </w:tr>
      <w:tr w:rsidR="00F91768" w:rsidRPr="001E2C2B" w14:paraId="56631C64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76D6B2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ARNOLD CHIARI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175C56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3DF16A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136</w:t>
            </w:r>
          </w:p>
        </w:tc>
      </w:tr>
      <w:tr w:rsidR="00F91768" w:rsidRPr="001E2C2B" w14:paraId="04F5689D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4EAA5A" w14:textId="1CC61C7C" w:rsidR="00F91768" w:rsidRPr="001E2C2B" w:rsidRDefault="00F91768" w:rsidP="00132093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ANTIPHOSPHOLIPID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EA38AD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6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8D39F6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536</w:t>
            </w:r>
          </w:p>
        </w:tc>
      </w:tr>
      <w:tr w:rsidR="00F91768" w:rsidRPr="001E2C2B" w14:paraId="1DE19991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C0C8BD" w14:textId="773F7A84" w:rsidR="00F91768" w:rsidRPr="001E2C2B" w:rsidRDefault="00F91768" w:rsidP="00132093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SICKLE CELL ANEMIA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E1B6E7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329742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32</w:t>
            </w:r>
          </w:p>
        </w:tc>
      </w:tr>
      <w:tr w:rsidR="00F91768" w:rsidRPr="001E2C2B" w14:paraId="26E971E4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CD1A4D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HAEMOPHILIA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76F8E1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36A1CA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NA</w:t>
            </w:r>
          </w:p>
        </w:tc>
      </w:tr>
      <w:tr w:rsidR="00F91768" w:rsidRPr="001E2C2B" w14:paraId="3D8C74C0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C2F172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HAEMOPHILIA A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B59668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57CE27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8878</w:t>
            </w:r>
          </w:p>
        </w:tc>
      </w:tr>
      <w:tr w:rsidR="00F91768" w:rsidRPr="001E2C2B" w14:paraId="748FF07F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67C7A2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HAEMOPHILIA B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62828B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36EF87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8879</w:t>
            </w:r>
          </w:p>
        </w:tc>
      </w:tr>
      <w:tr w:rsidR="00F91768" w:rsidRPr="001E2C2B" w14:paraId="35E3B588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0A2BE6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HEPATIC FIBROSIS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4308D3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B63A34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454</w:t>
            </w:r>
          </w:p>
        </w:tc>
      </w:tr>
      <w:tr w:rsidR="00F91768" w:rsidRPr="001E2C2B" w14:paraId="10972456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B7F7AC" w14:textId="77777777" w:rsidR="00F91768" w:rsidRPr="001E2C2B" w:rsidRDefault="00F91768" w:rsidP="00B6280A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GOODPASTURE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A57672" w14:textId="77777777" w:rsidR="00F91768" w:rsidRPr="001E2C2B" w:rsidRDefault="00F91768" w:rsidP="00B6280A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8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BDE215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75</w:t>
            </w:r>
          </w:p>
        </w:tc>
      </w:tr>
      <w:tr w:rsidR="00B6280A" w:rsidRPr="001E2C2B" w14:paraId="7BAB20B8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33C731" w14:textId="21EE06A9" w:rsidR="00B6280A" w:rsidRPr="001E2C2B" w:rsidRDefault="00B6280A" w:rsidP="00B6280A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GRANULOMATOSIS WITH POLYANGIITIS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6D7525" w14:textId="43824308" w:rsidR="00B6280A" w:rsidRPr="001E2C2B" w:rsidRDefault="00B6280A" w:rsidP="00B6280A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33FE30" w14:textId="582AB26D" w:rsidR="00B6280A" w:rsidRPr="001E2C2B" w:rsidRDefault="00B6280A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900</w:t>
            </w:r>
          </w:p>
        </w:tc>
      </w:tr>
      <w:tr w:rsidR="00F91768" w:rsidRPr="001E2C2B" w14:paraId="1538A8FD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5EDB5D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JOUBERT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123E40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EAF153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475</w:t>
            </w:r>
          </w:p>
        </w:tc>
      </w:tr>
      <w:tr w:rsidR="00F91768" w:rsidRPr="001E2C2B" w14:paraId="3A3D0D99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CEE76F" w14:textId="790BF23C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CAROLI DISEAS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918210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377981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53035</w:t>
            </w:r>
          </w:p>
        </w:tc>
      </w:tr>
      <w:tr w:rsidR="00F91768" w:rsidRPr="001E2C2B" w14:paraId="38AF193F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597375" w14:textId="5A58E48D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LEBER HEREDITARY OPTIC NEUROPATHY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AF224D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C3B2CC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04</w:t>
            </w:r>
          </w:p>
        </w:tc>
      </w:tr>
      <w:tr w:rsidR="00F91768" w:rsidRPr="001E2C2B" w14:paraId="7B4F3AD9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E862DB" w14:textId="1F44DFB3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ACUTE INTERMITTENT PORPHYRIA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254A45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9F0351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738</w:t>
            </w:r>
          </w:p>
        </w:tc>
      </w:tr>
      <w:tr w:rsidR="00F91768" w:rsidRPr="001E2C2B" w14:paraId="58F23FB7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4A6FC5" w14:textId="30468DC6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IMMUNE THROMBOTIC THROMBOCYTOPENIC PURPURA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AECD01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4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FB838A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3002</w:t>
            </w:r>
          </w:p>
        </w:tc>
      </w:tr>
      <w:tr w:rsidR="00F91768" w:rsidRPr="001E2C2B" w14:paraId="2CA56B3C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832F9D" w14:textId="77777777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SJOGREN Syndrome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C67599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9A4713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89390</w:t>
            </w:r>
          </w:p>
        </w:tc>
      </w:tr>
      <w:tr w:rsidR="00F91768" w:rsidRPr="001E2C2B" w14:paraId="15625804" w14:textId="77777777" w:rsidTr="001E2C2B">
        <w:trPr>
          <w:trHeight w:val="300"/>
        </w:trPr>
        <w:tc>
          <w:tcPr>
            <w:tcW w:w="9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6B6210" w14:textId="1DB9C42A" w:rsidR="00F91768" w:rsidRPr="001E2C2B" w:rsidRDefault="00F91768" w:rsidP="006060FB">
            <w:pPr>
              <w:rPr>
                <w:rFonts w:cstheme="minorHAnsi"/>
                <w:b/>
                <w:bCs/>
              </w:rPr>
            </w:pPr>
            <w:r w:rsidRPr="001E2C2B">
              <w:rPr>
                <w:rFonts w:cstheme="minorHAnsi"/>
                <w:b/>
                <w:bCs/>
              </w:rPr>
              <w:t>IGG4-RELATED RETROPERITONEAL FIBROSIS</w:t>
            </w:r>
          </w:p>
        </w:tc>
        <w:tc>
          <w:tcPr>
            <w:tcW w:w="4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9DBE3A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2</w:t>
            </w:r>
          </w:p>
        </w:tc>
        <w:tc>
          <w:tcPr>
            <w:tcW w:w="13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979CAD" w14:textId="77777777" w:rsidR="00F91768" w:rsidRPr="001E2C2B" w:rsidRDefault="00F91768" w:rsidP="006060FB">
            <w:pPr>
              <w:rPr>
                <w:rFonts w:cstheme="minorHAnsi"/>
              </w:rPr>
            </w:pPr>
            <w:r w:rsidRPr="001E2C2B">
              <w:rPr>
                <w:rFonts w:cstheme="minorHAnsi"/>
              </w:rPr>
              <w:t>49041</w:t>
            </w:r>
          </w:p>
        </w:tc>
      </w:tr>
    </w:tbl>
    <w:p w14:paraId="763147FB" w14:textId="77777777" w:rsidR="00F91768" w:rsidRPr="001E2C2B" w:rsidRDefault="00F91768" w:rsidP="00F91768">
      <w:pPr>
        <w:rPr>
          <w:rFonts w:cstheme="minorHAnsi"/>
          <w:sz w:val="22"/>
          <w:szCs w:val="22"/>
        </w:rPr>
      </w:pPr>
      <w:r w:rsidRPr="001E2C2B">
        <w:rPr>
          <w:rFonts w:cstheme="minorHAnsi"/>
          <w:sz w:val="22"/>
          <w:szCs w:val="22"/>
        </w:rPr>
        <w:t>RCAD: Renal cysts and diabetes syndrome. FSGS: focal segmental glomerulosclerosis. MGN: membranous glomerulonephritis. MPGN: membranoproliferative glomerulonephritis. NA: not available</w:t>
      </w:r>
    </w:p>
    <w:p w14:paraId="270048F0" w14:textId="77777777" w:rsidR="00717F07" w:rsidRDefault="00717F0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86F8DE7" w14:textId="4203CDF0" w:rsidR="00955AB5" w:rsidRPr="001E2C2B" w:rsidRDefault="00955AB5" w:rsidP="00955AB5">
      <w:pPr>
        <w:rPr>
          <w:rFonts w:cstheme="minorHAnsi"/>
        </w:rPr>
      </w:pPr>
      <w:r w:rsidRPr="001E2C2B">
        <w:rPr>
          <w:rFonts w:cstheme="minorHAnsi"/>
          <w:b/>
          <w:bCs/>
        </w:rPr>
        <w:lastRenderedPageBreak/>
        <w:t>Table S2</w:t>
      </w:r>
      <w:r w:rsidRPr="001E2C2B">
        <w:rPr>
          <w:rFonts w:cstheme="minorHAnsi"/>
        </w:rPr>
        <w:t xml:space="preserve">. Baseline characteristics and renal function tests among the most frequent RDs subgroups of </w:t>
      </w:r>
      <w:r w:rsidR="000A0FC8" w:rsidRPr="001E2C2B">
        <w:rPr>
          <w:rFonts w:cstheme="minorHAnsi"/>
        </w:rPr>
        <w:t xml:space="preserve">the </w:t>
      </w:r>
      <w:r w:rsidRPr="001E2C2B">
        <w:rPr>
          <w:rFonts w:cstheme="minorHAnsi"/>
        </w:rPr>
        <w:t>studied population</w:t>
      </w:r>
      <w:r w:rsidR="00220999" w:rsidRPr="001E2C2B">
        <w:rPr>
          <w:rFonts w:cstheme="minorHAnsi"/>
        </w:rPr>
        <w:t>.</w:t>
      </w:r>
      <w:r w:rsidRPr="001E2C2B">
        <w:rPr>
          <w:rFonts w:cstheme="minorHAnsi"/>
        </w:rPr>
        <w:t xml:space="preserve"> </w:t>
      </w:r>
    </w:p>
    <w:tbl>
      <w:tblPr>
        <w:tblStyle w:val="Grigliatabella"/>
        <w:tblW w:w="5609" w:type="pct"/>
        <w:jc w:val="center"/>
        <w:tblLayout w:type="fixed"/>
        <w:tblLook w:val="04A0" w:firstRow="1" w:lastRow="0" w:firstColumn="1" w:lastColumn="0" w:noHBand="0" w:noVBand="1"/>
      </w:tblPr>
      <w:tblGrid>
        <w:gridCol w:w="2394"/>
        <w:gridCol w:w="1391"/>
        <w:gridCol w:w="1419"/>
        <w:gridCol w:w="1839"/>
        <w:gridCol w:w="1762"/>
        <w:gridCol w:w="1701"/>
        <w:gridCol w:w="990"/>
        <w:gridCol w:w="1563"/>
        <w:gridCol w:w="990"/>
        <w:gridCol w:w="990"/>
        <w:gridCol w:w="977"/>
      </w:tblGrid>
      <w:tr w:rsidR="00B6280A" w:rsidRPr="001E2C2B" w14:paraId="01B16CEF" w14:textId="076E0CC9" w:rsidTr="00C20D13">
        <w:trPr>
          <w:jc w:val="center"/>
        </w:trPr>
        <w:tc>
          <w:tcPr>
            <w:tcW w:w="747" w:type="pct"/>
            <w:vAlign w:val="center"/>
          </w:tcPr>
          <w:p w14:paraId="4AA3B554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05702C43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vAlign w:val="center"/>
          </w:tcPr>
          <w:p w14:paraId="6D5223CE" w14:textId="45E7A1C2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Alport syndrome</w:t>
            </w:r>
          </w:p>
          <w:p w14:paraId="3B5ECA86" w14:textId="0334912C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n=15)</w:t>
            </w:r>
          </w:p>
        </w:tc>
        <w:tc>
          <w:tcPr>
            <w:tcW w:w="443" w:type="pct"/>
            <w:vAlign w:val="center"/>
          </w:tcPr>
          <w:p w14:paraId="23D68767" w14:textId="62357813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Amyloidosis</w:t>
            </w:r>
          </w:p>
          <w:p w14:paraId="3E8C5BC2" w14:textId="661BB964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n=9)</w:t>
            </w:r>
          </w:p>
        </w:tc>
        <w:tc>
          <w:tcPr>
            <w:tcW w:w="574" w:type="pct"/>
            <w:vAlign w:val="center"/>
          </w:tcPr>
          <w:p w14:paraId="29A8FC97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1E2C2B">
              <w:rPr>
                <w:rFonts w:cstheme="minorHAnsi"/>
                <w:sz w:val="24"/>
                <w:szCs w:val="24"/>
                <w:lang w:val="en-US"/>
              </w:rPr>
              <w:t>Hyperossaluria</w:t>
            </w:r>
            <w:proofErr w:type="spellEnd"/>
            <w:r w:rsidRPr="001E2C2B">
              <w:rPr>
                <w:rFonts w:cstheme="minorHAnsi"/>
                <w:sz w:val="24"/>
                <w:szCs w:val="24"/>
                <w:lang w:val="en-US"/>
              </w:rPr>
              <w:t xml:space="preserve"> (n=9)</w:t>
            </w:r>
          </w:p>
        </w:tc>
        <w:tc>
          <w:tcPr>
            <w:tcW w:w="550" w:type="pct"/>
            <w:vAlign w:val="center"/>
          </w:tcPr>
          <w:p w14:paraId="52EF01E6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Rapidly progressive GN (n=41)</w:t>
            </w:r>
          </w:p>
        </w:tc>
        <w:tc>
          <w:tcPr>
            <w:tcW w:w="531" w:type="pct"/>
            <w:vAlign w:val="center"/>
          </w:tcPr>
          <w:p w14:paraId="3628B49D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Medullar cystic kidney disease (n=14)</w:t>
            </w:r>
          </w:p>
        </w:tc>
        <w:tc>
          <w:tcPr>
            <w:tcW w:w="309" w:type="pct"/>
            <w:vAlign w:val="center"/>
          </w:tcPr>
          <w:p w14:paraId="52A5BFA1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CAKUT (n=94)</w:t>
            </w:r>
          </w:p>
        </w:tc>
        <w:tc>
          <w:tcPr>
            <w:tcW w:w="488" w:type="pct"/>
            <w:vAlign w:val="center"/>
          </w:tcPr>
          <w:p w14:paraId="3BB5601A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Goodpasture Syndrome (n=8)</w:t>
            </w:r>
          </w:p>
        </w:tc>
        <w:tc>
          <w:tcPr>
            <w:tcW w:w="309" w:type="pct"/>
            <w:vAlign w:val="center"/>
          </w:tcPr>
          <w:p w14:paraId="38348C67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GSFS (n=45)</w:t>
            </w:r>
          </w:p>
        </w:tc>
        <w:tc>
          <w:tcPr>
            <w:tcW w:w="309" w:type="pct"/>
            <w:vAlign w:val="center"/>
          </w:tcPr>
          <w:p w14:paraId="52FB25C8" w14:textId="71033A2A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MGN (n=19)</w:t>
            </w:r>
          </w:p>
        </w:tc>
        <w:tc>
          <w:tcPr>
            <w:tcW w:w="305" w:type="pct"/>
            <w:vAlign w:val="center"/>
          </w:tcPr>
          <w:p w14:paraId="3613F34C" w14:textId="3228646A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MPGN (n=27)</w:t>
            </w:r>
          </w:p>
        </w:tc>
      </w:tr>
      <w:tr w:rsidR="00B6280A" w:rsidRPr="001E2C2B" w14:paraId="728A5773" w14:textId="5DC7282D" w:rsidTr="00C20D13">
        <w:trPr>
          <w:jc w:val="center"/>
        </w:trPr>
        <w:tc>
          <w:tcPr>
            <w:tcW w:w="747" w:type="pct"/>
            <w:vAlign w:val="center"/>
          </w:tcPr>
          <w:p w14:paraId="0EACB750" w14:textId="77777777" w:rsidR="006060FB" w:rsidRPr="001E2C2B" w:rsidRDefault="006060FB" w:rsidP="006060F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b/>
                <w:bCs/>
                <w:sz w:val="24"/>
                <w:szCs w:val="24"/>
                <w:lang w:val="en-US"/>
              </w:rPr>
              <w:t>Recipient characteristics</w:t>
            </w:r>
          </w:p>
        </w:tc>
        <w:tc>
          <w:tcPr>
            <w:tcW w:w="434" w:type="pct"/>
            <w:vAlign w:val="center"/>
          </w:tcPr>
          <w:p w14:paraId="13012B2B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Align w:val="center"/>
          </w:tcPr>
          <w:p w14:paraId="2EE1D675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74" w:type="pct"/>
            <w:vAlign w:val="center"/>
          </w:tcPr>
          <w:p w14:paraId="28ED0512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vAlign w:val="center"/>
          </w:tcPr>
          <w:p w14:paraId="27E850B8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166D59C5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7C199382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88" w:type="pct"/>
            <w:vAlign w:val="center"/>
          </w:tcPr>
          <w:p w14:paraId="7C3CE439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470C649B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417C5890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09EE173C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6280A" w:rsidRPr="001E2C2B" w14:paraId="5587DC30" w14:textId="5F65D80B" w:rsidTr="00C20D13">
        <w:trPr>
          <w:jc w:val="center"/>
        </w:trPr>
        <w:tc>
          <w:tcPr>
            <w:tcW w:w="747" w:type="pct"/>
            <w:vAlign w:val="center"/>
          </w:tcPr>
          <w:p w14:paraId="4049CA2B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Age at transplant (</w:t>
            </w:r>
            <w:proofErr w:type="spellStart"/>
            <w:r w:rsidRPr="001E2C2B">
              <w:rPr>
                <w:rFonts w:cstheme="minorHAnsi"/>
                <w:sz w:val="24"/>
                <w:szCs w:val="24"/>
                <w:lang w:val="en-US"/>
              </w:rPr>
              <w:t>yrs</w:t>
            </w:r>
            <w:proofErr w:type="spellEnd"/>
            <w:r w:rsidRPr="001E2C2B">
              <w:rPr>
                <w:rFonts w:cstheme="minorHAnsi"/>
                <w:sz w:val="24"/>
                <w:szCs w:val="24"/>
                <w:lang w:val="en-US"/>
              </w:rPr>
              <w:t>), mean (SD)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DA2F8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44.2 (13.6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AC4E7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55.1</w:t>
            </w:r>
          </w:p>
          <w:p w14:paraId="76C1EBA4" w14:textId="77D3BB06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8.7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9E2BD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41.9</w:t>
            </w:r>
          </w:p>
          <w:p w14:paraId="0879F3D5" w14:textId="7FE1D874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0.9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39D7A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50.83</w:t>
            </w:r>
          </w:p>
          <w:p w14:paraId="498BF298" w14:textId="15A26E71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4.3)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88558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45.5</w:t>
            </w:r>
          </w:p>
          <w:p w14:paraId="18E67E3F" w14:textId="5D9E282F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8.5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6063C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45.46 (13.5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75BCE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52.4</w:t>
            </w:r>
          </w:p>
          <w:p w14:paraId="79AA1358" w14:textId="1395046C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3.4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51839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53.7 (12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F02EC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56.2 (7.8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C69DD" w14:textId="52A106FB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45.7 (12.2)</w:t>
            </w:r>
          </w:p>
        </w:tc>
      </w:tr>
      <w:tr w:rsidR="00B6280A" w:rsidRPr="001E2C2B" w14:paraId="4D2B45C2" w14:textId="56F8B00F" w:rsidTr="00C20D13">
        <w:trPr>
          <w:jc w:val="center"/>
        </w:trPr>
        <w:tc>
          <w:tcPr>
            <w:tcW w:w="747" w:type="pct"/>
            <w:vAlign w:val="center"/>
          </w:tcPr>
          <w:p w14:paraId="581704FD" w14:textId="5266D82F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Gender </w:t>
            </w:r>
            <w:r w:rsidR="000A0FC8" w:rsidRPr="001E2C2B">
              <w:rPr>
                <w:rFonts w:cstheme="minorHAnsi"/>
                <w:color w:val="000000"/>
                <w:sz w:val="24"/>
                <w:szCs w:val="24"/>
                <w:lang w:val="en-US"/>
              </w:rPr>
              <w:t>M</w:t>
            </w:r>
            <w:r w:rsidRPr="001E2C2B">
              <w:rPr>
                <w:rFonts w:cstheme="minorHAnsi"/>
                <w:color w:val="000000"/>
                <w:sz w:val="24"/>
                <w:szCs w:val="24"/>
                <w:lang w:val="en-US"/>
              </w:rPr>
              <w:t>ale, n (%)</w:t>
            </w:r>
          </w:p>
          <w:p w14:paraId="062738CD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33483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3</w:t>
            </w:r>
          </w:p>
          <w:p w14:paraId="29BAD09D" w14:textId="5CA4D81A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86.7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F73CC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7EE1DD17" w14:textId="41AD50BF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33.3)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4BFEB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  <w:p w14:paraId="39EBB531" w14:textId="5DED279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77.7)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A5B9E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8</w:t>
            </w:r>
          </w:p>
          <w:p w14:paraId="2292D9C4" w14:textId="511346A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43.9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A4E46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  <w:p w14:paraId="76B8FA2F" w14:textId="6E0BAAF4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42.8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2CFF1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61 (64.9)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76AF2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  <w:p w14:paraId="36D01590" w14:textId="0A6A205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25.0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7F3F3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32 (71.1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6ABC9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7 (89.5)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8AD14" w14:textId="0695A82C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3 (48.1)</w:t>
            </w:r>
          </w:p>
        </w:tc>
      </w:tr>
      <w:tr w:rsidR="00B6280A" w:rsidRPr="001E2C2B" w14:paraId="6F2D9B6B" w14:textId="60DB0949" w:rsidTr="00C20D13">
        <w:trPr>
          <w:jc w:val="center"/>
        </w:trPr>
        <w:tc>
          <w:tcPr>
            <w:tcW w:w="747" w:type="pct"/>
            <w:vAlign w:val="center"/>
          </w:tcPr>
          <w:p w14:paraId="101FFB98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  <w:lang w:val="en-US"/>
              </w:rPr>
              <w:t>Previous transplantation, n (%)</w:t>
            </w:r>
          </w:p>
          <w:p w14:paraId="3603C113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1C087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  <w:p w14:paraId="4912BAFC" w14:textId="47758C3C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33.3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C9FBF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  <w:p w14:paraId="6E9C4184" w14:textId="4862D0AF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32F0C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  <w:p w14:paraId="7B8A5B56" w14:textId="6071D55D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44.4)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A077F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  <w:p w14:paraId="05DEF226" w14:textId="60828DE2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21.9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F513B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  <w:p w14:paraId="54FC51AD" w14:textId="2B1F94E1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7.1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64AB0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9 (20.2)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F6A85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  <w:p w14:paraId="2DFC30E8" w14:textId="4742A922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2.5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40BDF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  <w:p w14:paraId="3EED0E92" w14:textId="6494E723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5.5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C4A21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2754CC29" w14:textId="652386EE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5.7)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1636C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  <w:p w14:paraId="2ECDE4C4" w14:textId="512FEBFE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33.3)</w:t>
            </w:r>
          </w:p>
        </w:tc>
      </w:tr>
      <w:tr w:rsidR="00B6280A" w:rsidRPr="001E2C2B" w14:paraId="11BAB3D4" w14:textId="75E690BC" w:rsidTr="00C20D13">
        <w:trPr>
          <w:jc w:val="center"/>
        </w:trPr>
        <w:tc>
          <w:tcPr>
            <w:tcW w:w="747" w:type="pct"/>
            <w:vAlign w:val="center"/>
          </w:tcPr>
          <w:p w14:paraId="43B05B5F" w14:textId="77777777" w:rsidR="006060FB" w:rsidRPr="001E2C2B" w:rsidRDefault="006060FB" w:rsidP="006060F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Donor characteristics</w:t>
            </w:r>
          </w:p>
          <w:p w14:paraId="5FAE1CF5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vAlign w:val="center"/>
          </w:tcPr>
          <w:p w14:paraId="3599CDDA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Align w:val="center"/>
          </w:tcPr>
          <w:p w14:paraId="687AFEC8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74" w:type="pct"/>
            <w:vAlign w:val="center"/>
          </w:tcPr>
          <w:p w14:paraId="518D2FA6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vAlign w:val="center"/>
          </w:tcPr>
          <w:p w14:paraId="3069C9D9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65715BCD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48DBBCBC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88" w:type="pct"/>
            <w:vAlign w:val="center"/>
          </w:tcPr>
          <w:p w14:paraId="30E45C67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43B9A8AB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44888C60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194D6263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6280A" w:rsidRPr="001E2C2B" w14:paraId="1569B075" w14:textId="4DAC866D" w:rsidTr="00C20D13">
        <w:trPr>
          <w:jc w:val="center"/>
        </w:trPr>
        <w:tc>
          <w:tcPr>
            <w:tcW w:w="747" w:type="pct"/>
            <w:vAlign w:val="center"/>
          </w:tcPr>
          <w:p w14:paraId="42918197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Age (</w:t>
            </w:r>
            <w:proofErr w:type="spellStart"/>
            <w:r w:rsidRPr="001E2C2B">
              <w:rPr>
                <w:rFonts w:cstheme="minorHAnsi"/>
                <w:color w:val="000000"/>
                <w:sz w:val="24"/>
                <w:szCs w:val="24"/>
              </w:rPr>
              <w:t>yrs</w:t>
            </w:r>
            <w:proofErr w:type="spellEnd"/>
            <w:r w:rsidRPr="001E2C2B">
              <w:rPr>
                <w:rFonts w:cstheme="minorHAnsi"/>
                <w:color w:val="000000"/>
                <w:sz w:val="24"/>
                <w:szCs w:val="24"/>
              </w:rPr>
              <w:t xml:space="preserve">), </w:t>
            </w:r>
            <w:proofErr w:type="spellStart"/>
            <w:r w:rsidRPr="001E2C2B">
              <w:rPr>
                <w:rFonts w:cstheme="minorHAnsi"/>
                <w:color w:val="000000"/>
                <w:sz w:val="24"/>
                <w:szCs w:val="24"/>
              </w:rPr>
              <w:t>mean</w:t>
            </w:r>
            <w:proofErr w:type="spellEnd"/>
            <w:r w:rsidRPr="001E2C2B">
              <w:rPr>
                <w:rFonts w:cstheme="minorHAnsi"/>
                <w:color w:val="000000"/>
                <w:sz w:val="24"/>
                <w:szCs w:val="24"/>
              </w:rPr>
              <w:t xml:space="preserve"> (SD)</w:t>
            </w:r>
          </w:p>
          <w:p w14:paraId="632552D3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741BE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49.9 (13.9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01241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61.6</w:t>
            </w:r>
          </w:p>
          <w:p w14:paraId="27D1EEBE" w14:textId="2B3A8A15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8.2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AE9BB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47.0</w:t>
            </w:r>
          </w:p>
          <w:p w14:paraId="3BC0A4E6" w14:textId="37A6745D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0.0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8952F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57.2</w:t>
            </w:r>
          </w:p>
          <w:p w14:paraId="6882D608" w14:textId="49AABD2F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4.2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F34D7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51.1</w:t>
            </w:r>
          </w:p>
          <w:p w14:paraId="7E59DFDF" w14:textId="08B5DB00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9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E6E96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51.69 (13.4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5D314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59.4</w:t>
            </w:r>
          </w:p>
          <w:p w14:paraId="4E156501" w14:textId="16EA8891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5.3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0C283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58.6 (12.5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8FF96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61.9</w:t>
            </w:r>
          </w:p>
          <w:p w14:paraId="54C2EBB0" w14:textId="5EE56D8F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9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E290A" w14:textId="367D4D3C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51.3 (12)</w:t>
            </w:r>
          </w:p>
        </w:tc>
      </w:tr>
      <w:tr w:rsidR="00B6280A" w:rsidRPr="001E2C2B" w14:paraId="4B09EC36" w14:textId="1DE710F1" w:rsidTr="00C20D13">
        <w:trPr>
          <w:jc w:val="center"/>
        </w:trPr>
        <w:tc>
          <w:tcPr>
            <w:tcW w:w="747" w:type="pct"/>
            <w:vAlign w:val="center"/>
          </w:tcPr>
          <w:p w14:paraId="12A33C64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Gender male, n (%)</w:t>
            </w:r>
          </w:p>
          <w:p w14:paraId="1B509189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A9B8A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  <w:p w14:paraId="7CEBFA00" w14:textId="65A92418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53.3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64D3D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03E2CBEA" w14:textId="67749789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33.3)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7D7A9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  <w:p w14:paraId="2EB57181" w14:textId="58CD2316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44.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855C5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20</w:t>
            </w:r>
          </w:p>
          <w:p w14:paraId="01D01CC3" w14:textId="03BAA6A9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48.8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5DE64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  <w:p w14:paraId="27EC0F7A" w14:textId="16C5C9A8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42.9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A7C5D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52 (55.3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50A0C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  <w:p w14:paraId="6121B960" w14:textId="1CD686FB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50.0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17D8D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26 (57.7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A32E1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  <w:p w14:paraId="30CA76B8" w14:textId="6E242E89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42.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24E02" w14:textId="0008C819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5 (55.5)</w:t>
            </w:r>
          </w:p>
        </w:tc>
      </w:tr>
      <w:tr w:rsidR="00B6280A" w:rsidRPr="001E2C2B" w14:paraId="7E163915" w14:textId="3D98095E" w:rsidTr="00C20D13">
        <w:trPr>
          <w:jc w:val="center"/>
        </w:trPr>
        <w:tc>
          <w:tcPr>
            <w:tcW w:w="747" w:type="pct"/>
            <w:vAlign w:val="center"/>
          </w:tcPr>
          <w:p w14:paraId="56B7B267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1E2C2B">
              <w:rPr>
                <w:rFonts w:cstheme="minorHAnsi"/>
                <w:color w:val="000000"/>
                <w:sz w:val="24"/>
                <w:szCs w:val="24"/>
              </w:rPr>
              <w:t>Deceased</w:t>
            </w:r>
            <w:proofErr w:type="spellEnd"/>
            <w:r w:rsidRPr="001E2C2B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2C2B">
              <w:rPr>
                <w:rFonts w:cstheme="minorHAnsi"/>
                <w:color w:val="000000"/>
                <w:sz w:val="24"/>
                <w:szCs w:val="24"/>
              </w:rPr>
              <w:t>donor</w:t>
            </w:r>
            <w:proofErr w:type="spellEnd"/>
            <w:r w:rsidRPr="001E2C2B">
              <w:rPr>
                <w:rFonts w:cstheme="minorHAnsi"/>
                <w:color w:val="000000"/>
                <w:sz w:val="24"/>
                <w:szCs w:val="24"/>
              </w:rPr>
              <w:t>, n (%)</w:t>
            </w:r>
          </w:p>
          <w:p w14:paraId="6043EAA3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C8407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3</w:t>
            </w:r>
          </w:p>
          <w:p w14:paraId="288D6B86" w14:textId="5E136E54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86.7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F63AD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  <w:p w14:paraId="5462B444" w14:textId="42E2E60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88.9)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3344B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  <w:p w14:paraId="69AA8492" w14:textId="38BB0A34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88.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BA360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35</w:t>
            </w:r>
          </w:p>
          <w:p w14:paraId="4DACB625" w14:textId="66FA6398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85.4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33A83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  <w:p w14:paraId="75D492DD" w14:textId="2CAB7925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71.4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317ED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85 (90.4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96909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  <w:p w14:paraId="3289D1D0" w14:textId="110635C4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87.5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2F5FF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44 (97.8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424E1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7 (89.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CF9B7" w14:textId="6BF11DA1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25 (92.6)</w:t>
            </w:r>
          </w:p>
        </w:tc>
      </w:tr>
      <w:tr w:rsidR="00B6280A" w:rsidRPr="001E2C2B" w14:paraId="4D84FD89" w14:textId="466B14B8" w:rsidTr="00C20D13">
        <w:trPr>
          <w:jc w:val="center"/>
        </w:trPr>
        <w:tc>
          <w:tcPr>
            <w:tcW w:w="747" w:type="pct"/>
            <w:vAlign w:val="center"/>
          </w:tcPr>
          <w:p w14:paraId="3598DB48" w14:textId="77777777" w:rsidR="006060FB" w:rsidRPr="001E2C2B" w:rsidRDefault="006060FB" w:rsidP="006060F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At </w:t>
            </w:r>
            <w:proofErr w:type="spellStart"/>
            <w:r w:rsidRPr="001E2C2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discharge</w:t>
            </w:r>
            <w:proofErr w:type="spellEnd"/>
          </w:p>
          <w:p w14:paraId="44212E5A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vAlign w:val="center"/>
          </w:tcPr>
          <w:p w14:paraId="47FBFA54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Align w:val="center"/>
          </w:tcPr>
          <w:p w14:paraId="28BF34DF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74" w:type="pct"/>
            <w:vAlign w:val="center"/>
          </w:tcPr>
          <w:p w14:paraId="4A5C0602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vAlign w:val="center"/>
          </w:tcPr>
          <w:p w14:paraId="475F6101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31193AE1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2FF4A993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88" w:type="pct"/>
            <w:vAlign w:val="center"/>
          </w:tcPr>
          <w:p w14:paraId="581A2C17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7F1A5754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30951DB7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06DE1E1F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6280A" w:rsidRPr="001E2C2B" w14:paraId="3D6F399C" w14:textId="3C813D93" w:rsidTr="00C20D13">
        <w:trPr>
          <w:jc w:val="center"/>
        </w:trPr>
        <w:tc>
          <w:tcPr>
            <w:tcW w:w="747" w:type="pct"/>
            <w:vAlign w:val="center"/>
          </w:tcPr>
          <w:p w14:paraId="01FF4E0F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  <w:lang w:val="en-US"/>
              </w:rPr>
              <w:t>Serum creatinine (mg/dL), mean (SD)</w:t>
            </w:r>
          </w:p>
          <w:p w14:paraId="3A624E65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B17C9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4</w:t>
            </w:r>
          </w:p>
          <w:p w14:paraId="68665454" w14:textId="31649955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5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47455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54</w:t>
            </w:r>
          </w:p>
          <w:p w14:paraId="38BE10FA" w14:textId="27F37321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2375D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59</w:t>
            </w:r>
          </w:p>
          <w:p w14:paraId="6E9E2753" w14:textId="621BFFD3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0C07D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66</w:t>
            </w:r>
          </w:p>
          <w:p w14:paraId="4457998E" w14:textId="11CC0822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B5103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2.16</w:t>
            </w:r>
          </w:p>
          <w:p w14:paraId="6FAAC6E8" w14:textId="152D29DA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.7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DA8D2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70 (0.5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7BD84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64</w:t>
            </w:r>
          </w:p>
          <w:p w14:paraId="0C62418E" w14:textId="538C4B76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5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9A015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73 (0.6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F01A6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2.21 (1.2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35562" w14:textId="1C0A8C53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55 (0.5)</w:t>
            </w:r>
          </w:p>
        </w:tc>
      </w:tr>
      <w:tr w:rsidR="00B6280A" w:rsidRPr="001E2C2B" w14:paraId="57383E64" w14:textId="1236C35F" w:rsidTr="00C20D13">
        <w:trPr>
          <w:jc w:val="center"/>
        </w:trPr>
        <w:tc>
          <w:tcPr>
            <w:tcW w:w="747" w:type="pct"/>
            <w:vAlign w:val="center"/>
          </w:tcPr>
          <w:p w14:paraId="6F01E83E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  <w:lang w:val="en-US"/>
              </w:rPr>
              <w:t>Proteinuria (g/d), mean (SD)</w:t>
            </w:r>
          </w:p>
          <w:p w14:paraId="373772CF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98055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43</w:t>
            </w:r>
          </w:p>
          <w:p w14:paraId="653C3268" w14:textId="20CEB16E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DEE90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32</w:t>
            </w:r>
          </w:p>
          <w:p w14:paraId="5166BD5C" w14:textId="2BB3B9DC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B83EB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53</w:t>
            </w:r>
          </w:p>
          <w:p w14:paraId="6D7B5CBE" w14:textId="6B5B384B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.7)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7194B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38</w:t>
            </w:r>
          </w:p>
          <w:p w14:paraId="30A1DB90" w14:textId="5135E09F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FAF3D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36</w:t>
            </w:r>
          </w:p>
          <w:p w14:paraId="4C70E493" w14:textId="41A773BB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DBD43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35 (0.3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79461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32</w:t>
            </w:r>
          </w:p>
          <w:p w14:paraId="1E526F5C" w14:textId="390D69FB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6E2DA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54 (0.7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9BB81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81 (0.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1DE24" w14:textId="5BB5FD61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39 (0.3)</w:t>
            </w:r>
          </w:p>
        </w:tc>
      </w:tr>
      <w:tr w:rsidR="00B6280A" w:rsidRPr="001E2C2B" w14:paraId="402FB45A" w14:textId="2D0F56B4" w:rsidTr="00C20D13">
        <w:trPr>
          <w:jc w:val="center"/>
        </w:trPr>
        <w:tc>
          <w:tcPr>
            <w:tcW w:w="747" w:type="pct"/>
            <w:vAlign w:val="center"/>
          </w:tcPr>
          <w:p w14:paraId="23BE6BD4" w14:textId="36C268C7" w:rsidR="006060FB" w:rsidRPr="001E2C2B" w:rsidRDefault="006060FB" w:rsidP="006060F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At </w:t>
            </w:r>
            <w:proofErr w:type="gramStart"/>
            <w:r w:rsidRPr="001E2C2B">
              <w:rPr>
                <w:rFonts w:cstheme="minorHAnsi"/>
                <w:b/>
                <w:bCs/>
                <w:sz w:val="24"/>
                <w:szCs w:val="24"/>
                <w:lang w:val="en-US"/>
              </w:rPr>
              <w:t>1 year</w:t>
            </w:r>
            <w:proofErr w:type="gramEnd"/>
            <w:r w:rsidRPr="001E2C2B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post-transplant</w:t>
            </w:r>
          </w:p>
        </w:tc>
        <w:tc>
          <w:tcPr>
            <w:tcW w:w="434" w:type="pct"/>
            <w:vAlign w:val="center"/>
          </w:tcPr>
          <w:p w14:paraId="5B3B7443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Align w:val="center"/>
          </w:tcPr>
          <w:p w14:paraId="12E81CCA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74" w:type="pct"/>
            <w:vAlign w:val="center"/>
          </w:tcPr>
          <w:p w14:paraId="6DA51AD1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vAlign w:val="center"/>
          </w:tcPr>
          <w:p w14:paraId="7202AEEC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6BFD7C42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7694D8CC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88" w:type="pct"/>
            <w:vAlign w:val="center"/>
          </w:tcPr>
          <w:p w14:paraId="474E0ECF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189AE90D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09EB6700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01D8EC91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6280A" w:rsidRPr="001E2C2B" w14:paraId="7BE42473" w14:textId="3B688425" w:rsidTr="00C20D13">
        <w:trPr>
          <w:jc w:val="center"/>
        </w:trPr>
        <w:tc>
          <w:tcPr>
            <w:tcW w:w="747" w:type="pct"/>
            <w:vAlign w:val="center"/>
          </w:tcPr>
          <w:p w14:paraId="0126C6D4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Serum creatinine (mg/dL), mean (SD)</w:t>
            </w:r>
          </w:p>
          <w:p w14:paraId="47A6563B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39E66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46</w:t>
            </w:r>
          </w:p>
          <w:p w14:paraId="5346FD82" w14:textId="7A9B60F5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62160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47</w:t>
            </w:r>
          </w:p>
          <w:p w14:paraId="657854FE" w14:textId="31AA1436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73DD8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74</w:t>
            </w:r>
          </w:p>
          <w:p w14:paraId="54617C46" w14:textId="4878A0A2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7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801CA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61</w:t>
            </w:r>
          </w:p>
          <w:p w14:paraId="3AE967C4" w14:textId="6C804E48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8899B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2.02</w:t>
            </w:r>
          </w:p>
          <w:p w14:paraId="273E97FB" w14:textId="6523A75D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9407E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56 (0.5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10A9A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49</w:t>
            </w:r>
          </w:p>
          <w:p w14:paraId="260BE01E" w14:textId="66724A16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1972C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59 (0.6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13645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97 (0.9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9739A" w14:textId="6FC6590A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55 (0.5)</w:t>
            </w:r>
          </w:p>
        </w:tc>
      </w:tr>
      <w:tr w:rsidR="00B6280A" w:rsidRPr="001E2C2B" w14:paraId="209E82D6" w14:textId="779B2191" w:rsidTr="00C20D13">
        <w:trPr>
          <w:jc w:val="center"/>
        </w:trPr>
        <w:tc>
          <w:tcPr>
            <w:tcW w:w="747" w:type="pct"/>
            <w:vAlign w:val="center"/>
          </w:tcPr>
          <w:p w14:paraId="7A5746AF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  <w:lang w:val="en-US"/>
              </w:rPr>
              <w:t>Proteinuria (g/d), mean (SD)</w:t>
            </w:r>
          </w:p>
          <w:p w14:paraId="013FB1F9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41523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26</w:t>
            </w:r>
          </w:p>
          <w:p w14:paraId="039B3D75" w14:textId="601DFBDC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AB88B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26</w:t>
            </w:r>
          </w:p>
          <w:p w14:paraId="7591541E" w14:textId="61100C0A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7D5BB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45</w:t>
            </w:r>
          </w:p>
          <w:p w14:paraId="63550B73" w14:textId="10494C11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8548F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27</w:t>
            </w:r>
          </w:p>
          <w:p w14:paraId="50A521CE" w14:textId="57C7FD96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C3B80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34</w:t>
            </w:r>
          </w:p>
          <w:p w14:paraId="6A0EAC4F" w14:textId="09460FE3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52FAF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23 (0.2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FAA6A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28</w:t>
            </w:r>
          </w:p>
          <w:p w14:paraId="0C333660" w14:textId="4D9900C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9C6A3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73 (1.4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612D0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08 (1.2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C125D" w14:textId="2752B691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44 (0.8)</w:t>
            </w:r>
          </w:p>
        </w:tc>
      </w:tr>
      <w:tr w:rsidR="00B6280A" w:rsidRPr="001E2C2B" w14:paraId="2C021578" w14:textId="299E3202" w:rsidTr="00C20D13">
        <w:trPr>
          <w:jc w:val="center"/>
        </w:trPr>
        <w:tc>
          <w:tcPr>
            <w:tcW w:w="747" w:type="pct"/>
            <w:vAlign w:val="center"/>
          </w:tcPr>
          <w:p w14:paraId="7C0E0835" w14:textId="77777777" w:rsidR="006060FB" w:rsidRPr="001E2C2B" w:rsidRDefault="006060FB" w:rsidP="006060F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b/>
                <w:bCs/>
                <w:sz w:val="24"/>
                <w:szCs w:val="24"/>
                <w:lang w:val="en-US"/>
              </w:rPr>
              <w:t>At 2 years post-transplant</w:t>
            </w:r>
          </w:p>
        </w:tc>
        <w:tc>
          <w:tcPr>
            <w:tcW w:w="434" w:type="pct"/>
            <w:vAlign w:val="center"/>
          </w:tcPr>
          <w:p w14:paraId="415DC97F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Align w:val="center"/>
          </w:tcPr>
          <w:p w14:paraId="4607EADF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74" w:type="pct"/>
            <w:vAlign w:val="center"/>
          </w:tcPr>
          <w:p w14:paraId="38CA4FC5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vAlign w:val="center"/>
          </w:tcPr>
          <w:p w14:paraId="4462FB7A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24565907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1FA235FD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88" w:type="pct"/>
            <w:vAlign w:val="center"/>
          </w:tcPr>
          <w:p w14:paraId="2CFDF996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265CBEB1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4F0C65EA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146A6F2E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6280A" w:rsidRPr="001E2C2B" w14:paraId="2BD3C24A" w14:textId="2892BD83" w:rsidTr="00C20D13">
        <w:trPr>
          <w:jc w:val="center"/>
        </w:trPr>
        <w:tc>
          <w:tcPr>
            <w:tcW w:w="747" w:type="pct"/>
            <w:vAlign w:val="center"/>
          </w:tcPr>
          <w:p w14:paraId="66FE69B1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  <w:lang w:val="en-US"/>
              </w:rPr>
              <w:t>Serum creatinine (mg/dL), mean (SD)</w:t>
            </w:r>
          </w:p>
          <w:p w14:paraId="4929A7FB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D8E4E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42</w:t>
            </w:r>
          </w:p>
          <w:p w14:paraId="5E1E2B9D" w14:textId="28A69F64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5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D2747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44</w:t>
            </w:r>
          </w:p>
          <w:p w14:paraId="467C014C" w14:textId="46655365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C9CCA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53</w:t>
            </w:r>
          </w:p>
          <w:p w14:paraId="1E4AA398" w14:textId="396D86E4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8F51E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54</w:t>
            </w:r>
          </w:p>
          <w:p w14:paraId="3072AFAC" w14:textId="5313AFB8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A971E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2.03</w:t>
            </w:r>
          </w:p>
          <w:p w14:paraId="3ACA2ED4" w14:textId="16FE9AF0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35095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51 (0.5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EAD27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37</w:t>
            </w:r>
          </w:p>
          <w:p w14:paraId="57E74E9A" w14:textId="0B2B8AF6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5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F4821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62 (0.7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F0031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81 (0.6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9A367" w14:textId="2B329BBD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69 (0.7)</w:t>
            </w:r>
          </w:p>
        </w:tc>
      </w:tr>
      <w:tr w:rsidR="00B6280A" w:rsidRPr="001E2C2B" w14:paraId="3A20F160" w14:textId="7BA9449B" w:rsidTr="00C20D13">
        <w:trPr>
          <w:jc w:val="center"/>
        </w:trPr>
        <w:tc>
          <w:tcPr>
            <w:tcW w:w="747" w:type="pct"/>
            <w:vAlign w:val="center"/>
          </w:tcPr>
          <w:p w14:paraId="75D15032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  <w:lang w:val="en-US"/>
              </w:rPr>
              <w:t>Proteinuria (g/d), mean (SD)</w:t>
            </w:r>
          </w:p>
          <w:p w14:paraId="79FE7AA8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26409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28</w:t>
            </w:r>
          </w:p>
          <w:p w14:paraId="32B47FD6" w14:textId="5B79947D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0D766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25</w:t>
            </w:r>
          </w:p>
          <w:p w14:paraId="5198F182" w14:textId="55498930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40CB1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5</w:t>
            </w:r>
          </w:p>
          <w:p w14:paraId="7375EDFA" w14:textId="7EFD72A4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FC56F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28</w:t>
            </w:r>
          </w:p>
          <w:p w14:paraId="0E37834A" w14:textId="02B22DB2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5EBEB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54</w:t>
            </w:r>
          </w:p>
          <w:p w14:paraId="02B45DEA" w14:textId="2CCE7471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7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39E0B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29 (0.5)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41B6A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25</w:t>
            </w:r>
          </w:p>
          <w:p w14:paraId="4052E324" w14:textId="7386A9FC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0B013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55 (1.1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F9422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1.33 (1.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D6AF0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0.54</w:t>
            </w:r>
          </w:p>
          <w:p w14:paraId="18973183" w14:textId="7F4C6BC0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</w:rPr>
              <w:t>(1)</w:t>
            </w:r>
          </w:p>
        </w:tc>
      </w:tr>
      <w:tr w:rsidR="00B6280A" w:rsidRPr="001E2C2B" w14:paraId="02CC4E05" w14:textId="1FE3AD3D" w:rsidTr="00C20D13">
        <w:trPr>
          <w:jc w:val="center"/>
        </w:trPr>
        <w:tc>
          <w:tcPr>
            <w:tcW w:w="747" w:type="pct"/>
            <w:vAlign w:val="center"/>
          </w:tcPr>
          <w:p w14:paraId="1CD8C1C6" w14:textId="77777777" w:rsidR="006060FB" w:rsidRPr="001E2C2B" w:rsidRDefault="006060FB" w:rsidP="006060F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b/>
                <w:bCs/>
                <w:sz w:val="24"/>
                <w:szCs w:val="24"/>
                <w:lang w:val="en-US"/>
              </w:rPr>
              <w:t>At 5 years post-transplant</w:t>
            </w:r>
          </w:p>
        </w:tc>
        <w:tc>
          <w:tcPr>
            <w:tcW w:w="434" w:type="pct"/>
            <w:vAlign w:val="center"/>
          </w:tcPr>
          <w:p w14:paraId="428E90DC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Align w:val="center"/>
          </w:tcPr>
          <w:p w14:paraId="72583025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74" w:type="pct"/>
            <w:vAlign w:val="center"/>
          </w:tcPr>
          <w:p w14:paraId="3C3BEEAF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vAlign w:val="center"/>
          </w:tcPr>
          <w:p w14:paraId="62407122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31" w:type="pct"/>
            <w:vAlign w:val="center"/>
          </w:tcPr>
          <w:p w14:paraId="5D412314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26EBAE87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88" w:type="pct"/>
            <w:vAlign w:val="center"/>
          </w:tcPr>
          <w:p w14:paraId="3A9338FA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3CFD90AF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vAlign w:val="center"/>
          </w:tcPr>
          <w:p w14:paraId="66A45673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42795361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6280A" w:rsidRPr="001E2C2B" w14:paraId="35179231" w14:textId="641847C6" w:rsidTr="00C20D13">
        <w:trPr>
          <w:jc w:val="center"/>
        </w:trPr>
        <w:tc>
          <w:tcPr>
            <w:tcW w:w="747" w:type="pct"/>
            <w:vAlign w:val="center"/>
          </w:tcPr>
          <w:p w14:paraId="72D9C997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  <w:lang w:val="en-US"/>
              </w:rPr>
              <w:t>Serum creatinine (mg/dL), mean (SD)</w:t>
            </w:r>
          </w:p>
          <w:p w14:paraId="28179368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vAlign w:val="center"/>
          </w:tcPr>
          <w:p w14:paraId="01E0170D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.59</w:t>
            </w:r>
          </w:p>
          <w:p w14:paraId="2B7EB667" w14:textId="562C7061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.7)</w:t>
            </w:r>
          </w:p>
        </w:tc>
        <w:tc>
          <w:tcPr>
            <w:tcW w:w="443" w:type="pct"/>
            <w:vAlign w:val="center"/>
          </w:tcPr>
          <w:p w14:paraId="365F93B7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.24</w:t>
            </w:r>
          </w:p>
          <w:p w14:paraId="37285B0B" w14:textId="2676CB3C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.2)</w:t>
            </w:r>
          </w:p>
        </w:tc>
        <w:tc>
          <w:tcPr>
            <w:tcW w:w="574" w:type="pct"/>
            <w:vAlign w:val="center"/>
          </w:tcPr>
          <w:p w14:paraId="5AD1D39C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.72</w:t>
            </w:r>
          </w:p>
          <w:p w14:paraId="223995BB" w14:textId="3A5B477A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.6)</w:t>
            </w:r>
          </w:p>
        </w:tc>
        <w:tc>
          <w:tcPr>
            <w:tcW w:w="550" w:type="pct"/>
            <w:vAlign w:val="center"/>
          </w:tcPr>
          <w:p w14:paraId="32A176E1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.43</w:t>
            </w:r>
          </w:p>
          <w:p w14:paraId="1631ED85" w14:textId="775A74C8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.5)</w:t>
            </w:r>
          </w:p>
        </w:tc>
        <w:tc>
          <w:tcPr>
            <w:tcW w:w="531" w:type="pct"/>
            <w:vAlign w:val="center"/>
          </w:tcPr>
          <w:p w14:paraId="60F8E96A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.8</w:t>
            </w:r>
          </w:p>
          <w:p w14:paraId="1471BED7" w14:textId="20B87F50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.7)</w:t>
            </w:r>
          </w:p>
        </w:tc>
        <w:tc>
          <w:tcPr>
            <w:tcW w:w="309" w:type="pct"/>
            <w:vAlign w:val="center"/>
          </w:tcPr>
          <w:p w14:paraId="6AB3086F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.68 (0.7)</w:t>
            </w:r>
          </w:p>
        </w:tc>
        <w:tc>
          <w:tcPr>
            <w:tcW w:w="488" w:type="pct"/>
            <w:vAlign w:val="center"/>
          </w:tcPr>
          <w:p w14:paraId="0B06C916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.52</w:t>
            </w:r>
          </w:p>
          <w:p w14:paraId="71576B5B" w14:textId="7F917A1E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.6)</w:t>
            </w:r>
          </w:p>
        </w:tc>
        <w:tc>
          <w:tcPr>
            <w:tcW w:w="309" w:type="pct"/>
            <w:vAlign w:val="center"/>
          </w:tcPr>
          <w:p w14:paraId="41BE6484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.47 (0.56)</w:t>
            </w:r>
          </w:p>
        </w:tc>
        <w:tc>
          <w:tcPr>
            <w:tcW w:w="309" w:type="pct"/>
            <w:vAlign w:val="center"/>
          </w:tcPr>
          <w:p w14:paraId="4022E981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2.31 (1.3)</w:t>
            </w:r>
          </w:p>
        </w:tc>
        <w:tc>
          <w:tcPr>
            <w:tcW w:w="305" w:type="pct"/>
            <w:vAlign w:val="center"/>
          </w:tcPr>
          <w:p w14:paraId="337D871D" w14:textId="31CE9A8A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.8 (0.9)</w:t>
            </w:r>
          </w:p>
        </w:tc>
      </w:tr>
      <w:tr w:rsidR="00B6280A" w:rsidRPr="001E2C2B" w14:paraId="6BE04696" w14:textId="464E21CE" w:rsidTr="00C20D13">
        <w:trPr>
          <w:jc w:val="center"/>
        </w:trPr>
        <w:tc>
          <w:tcPr>
            <w:tcW w:w="747" w:type="pct"/>
            <w:vAlign w:val="center"/>
          </w:tcPr>
          <w:p w14:paraId="64503F4F" w14:textId="77777777" w:rsidR="006060FB" w:rsidRPr="001E2C2B" w:rsidRDefault="006060FB" w:rsidP="006060FB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color w:val="000000"/>
                <w:sz w:val="24"/>
                <w:szCs w:val="24"/>
                <w:lang w:val="en-US"/>
              </w:rPr>
              <w:t>Proteinuria (g/d), mean (SD)</w:t>
            </w:r>
          </w:p>
          <w:p w14:paraId="7599ADE9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vAlign w:val="center"/>
          </w:tcPr>
          <w:p w14:paraId="46BDECBB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0.47</w:t>
            </w:r>
          </w:p>
          <w:p w14:paraId="23B1B949" w14:textId="315937C9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.5)</w:t>
            </w:r>
          </w:p>
        </w:tc>
        <w:tc>
          <w:tcPr>
            <w:tcW w:w="443" w:type="pct"/>
            <w:vAlign w:val="center"/>
          </w:tcPr>
          <w:p w14:paraId="5EFB081E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0.17</w:t>
            </w:r>
          </w:p>
          <w:p w14:paraId="741DDFE3" w14:textId="0BB2A1EF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.1)</w:t>
            </w:r>
          </w:p>
        </w:tc>
        <w:tc>
          <w:tcPr>
            <w:tcW w:w="574" w:type="pct"/>
            <w:vAlign w:val="center"/>
          </w:tcPr>
          <w:p w14:paraId="290362E2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0.29</w:t>
            </w:r>
          </w:p>
          <w:p w14:paraId="3922F469" w14:textId="3A855B11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.2)</w:t>
            </w:r>
          </w:p>
        </w:tc>
        <w:tc>
          <w:tcPr>
            <w:tcW w:w="550" w:type="pct"/>
            <w:vAlign w:val="center"/>
          </w:tcPr>
          <w:p w14:paraId="5E523F84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0.33</w:t>
            </w:r>
          </w:p>
          <w:p w14:paraId="0D073E2F" w14:textId="63C02B83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.5)</w:t>
            </w:r>
          </w:p>
        </w:tc>
        <w:tc>
          <w:tcPr>
            <w:tcW w:w="531" w:type="pct"/>
            <w:vAlign w:val="center"/>
          </w:tcPr>
          <w:p w14:paraId="3616A881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0.36</w:t>
            </w:r>
          </w:p>
          <w:p w14:paraId="69E942F9" w14:textId="7BA64E4C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.3)</w:t>
            </w:r>
          </w:p>
        </w:tc>
        <w:tc>
          <w:tcPr>
            <w:tcW w:w="309" w:type="pct"/>
            <w:vAlign w:val="center"/>
          </w:tcPr>
          <w:p w14:paraId="34BB499D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0.33 (0.5)</w:t>
            </w:r>
          </w:p>
        </w:tc>
        <w:tc>
          <w:tcPr>
            <w:tcW w:w="488" w:type="pct"/>
            <w:vAlign w:val="center"/>
          </w:tcPr>
          <w:p w14:paraId="0912BCF3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0.4</w:t>
            </w:r>
          </w:p>
          <w:p w14:paraId="1003C8E1" w14:textId="69414C23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.2)</w:t>
            </w:r>
          </w:p>
        </w:tc>
        <w:tc>
          <w:tcPr>
            <w:tcW w:w="309" w:type="pct"/>
            <w:vAlign w:val="center"/>
          </w:tcPr>
          <w:p w14:paraId="7C3E2618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0.41 (0.7)</w:t>
            </w:r>
          </w:p>
        </w:tc>
        <w:tc>
          <w:tcPr>
            <w:tcW w:w="309" w:type="pct"/>
            <w:vAlign w:val="center"/>
          </w:tcPr>
          <w:p w14:paraId="7748560F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.02 (1.2)</w:t>
            </w:r>
          </w:p>
        </w:tc>
        <w:tc>
          <w:tcPr>
            <w:tcW w:w="305" w:type="pct"/>
            <w:vAlign w:val="center"/>
          </w:tcPr>
          <w:p w14:paraId="4F8AAE5C" w14:textId="5E0B684A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0.39 (0.5)</w:t>
            </w:r>
          </w:p>
        </w:tc>
      </w:tr>
      <w:tr w:rsidR="00B6280A" w:rsidRPr="001E2C2B" w14:paraId="662B2658" w14:textId="7ACADFF6" w:rsidTr="00C20D13">
        <w:trPr>
          <w:jc w:val="center"/>
        </w:trPr>
        <w:tc>
          <w:tcPr>
            <w:tcW w:w="747" w:type="pct"/>
            <w:vAlign w:val="center"/>
          </w:tcPr>
          <w:p w14:paraId="1600D43E" w14:textId="77777777" w:rsidR="006060FB" w:rsidRPr="001E2C2B" w:rsidRDefault="006060FB" w:rsidP="006060F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E2C2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ransplant</w:t>
            </w:r>
            <w:proofErr w:type="spellEnd"/>
            <w:r w:rsidRPr="001E2C2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2C2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failure</w:t>
            </w:r>
            <w:proofErr w:type="spellEnd"/>
            <w:r w:rsidRPr="001E2C2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, n (%)</w:t>
            </w:r>
          </w:p>
          <w:p w14:paraId="38DB09CB" w14:textId="77777777" w:rsidR="006060FB" w:rsidRPr="001E2C2B" w:rsidRDefault="006060FB" w:rsidP="006060F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vAlign w:val="center"/>
          </w:tcPr>
          <w:p w14:paraId="70C6EEE8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  <w:p w14:paraId="46137E39" w14:textId="613CB3B4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6.7)</w:t>
            </w:r>
          </w:p>
        </w:tc>
        <w:tc>
          <w:tcPr>
            <w:tcW w:w="443" w:type="pct"/>
            <w:vAlign w:val="center"/>
          </w:tcPr>
          <w:p w14:paraId="65590F61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  <w:p w14:paraId="74DE2380" w14:textId="5F734CE0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)</w:t>
            </w:r>
          </w:p>
        </w:tc>
        <w:tc>
          <w:tcPr>
            <w:tcW w:w="574" w:type="pct"/>
            <w:vAlign w:val="center"/>
          </w:tcPr>
          <w:p w14:paraId="53CB8DFA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  <w:p w14:paraId="0904DAB1" w14:textId="03A45E8A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11.1)</w:t>
            </w:r>
          </w:p>
        </w:tc>
        <w:tc>
          <w:tcPr>
            <w:tcW w:w="550" w:type="pct"/>
            <w:vAlign w:val="center"/>
          </w:tcPr>
          <w:p w14:paraId="1A07431F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  <w:p w14:paraId="1A466F13" w14:textId="145B9F9F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14.6)</w:t>
            </w:r>
          </w:p>
        </w:tc>
        <w:tc>
          <w:tcPr>
            <w:tcW w:w="531" w:type="pct"/>
            <w:vAlign w:val="center"/>
          </w:tcPr>
          <w:p w14:paraId="125CFDD4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  <w:p w14:paraId="1B1FFD47" w14:textId="45817471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28.6)</w:t>
            </w:r>
          </w:p>
        </w:tc>
        <w:tc>
          <w:tcPr>
            <w:tcW w:w="309" w:type="pct"/>
            <w:vAlign w:val="center"/>
          </w:tcPr>
          <w:p w14:paraId="6C99C4F0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  <w:p w14:paraId="35444A4F" w14:textId="49FF923B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15.9)</w:t>
            </w:r>
          </w:p>
        </w:tc>
        <w:tc>
          <w:tcPr>
            <w:tcW w:w="488" w:type="pct"/>
            <w:vAlign w:val="center"/>
          </w:tcPr>
          <w:p w14:paraId="47F72786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  <w:p w14:paraId="17E39769" w14:textId="27A38A23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)</w:t>
            </w:r>
          </w:p>
        </w:tc>
        <w:tc>
          <w:tcPr>
            <w:tcW w:w="309" w:type="pct"/>
            <w:vAlign w:val="center"/>
          </w:tcPr>
          <w:p w14:paraId="11346167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1 (24.4)</w:t>
            </w:r>
          </w:p>
        </w:tc>
        <w:tc>
          <w:tcPr>
            <w:tcW w:w="309" w:type="pct"/>
            <w:vAlign w:val="center"/>
          </w:tcPr>
          <w:p w14:paraId="0E80E54B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  <w:p w14:paraId="2189601F" w14:textId="4844B281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66.6)</w:t>
            </w:r>
          </w:p>
        </w:tc>
        <w:tc>
          <w:tcPr>
            <w:tcW w:w="305" w:type="pct"/>
            <w:vAlign w:val="center"/>
          </w:tcPr>
          <w:p w14:paraId="76ACB5A6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  <w:p w14:paraId="1009B41E" w14:textId="5AC1882E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14.8)</w:t>
            </w:r>
          </w:p>
        </w:tc>
      </w:tr>
      <w:tr w:rsidR="00B6280A" w:rsidRPr="001E2C2B" w14:paraId="7D73E198" w14:textId="72B26187" w:rsidTr="00C20D13">
        <w:trPr>
          <w:jc w:val="center"/>
        </w:trPr>
        <w:tc>
          <w:tcPr>
            <w:tcW w:w="747" w:type="pct"/>
            <w:vAlign w:val="center"/>
          </w:tcPr>
          <w:p w14:paraId="206AF3AF" w14:textId="77777777" w:rsidR="006060FB" w:rsidRPr="001E2C2B" w:rsidRDefault="006060FB" w:rsidP="006060F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Deceased with functioning kidney transplant, n (%)</w:t>
            </w:r>
          </w:p>
          <w:p w14:paraId="421341C3" w14:textId="77777777" w:rsidR="006060FB" w:rsidRPr="001E2C2B" w:rsidRDefault="006060FB" w:rsidP="006060F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vAlign w:val="center"/>
          </w:tcPr>
          <w:p w14:paraId="157ACE76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  <w:p w14:paraId="77CEB0BA" w14:textId="0E029E2D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6.7)</w:t>
            </w:r>
          </w:p>
        </w:tc>
        <w:tc>
          <w:tcPr>
            <w:tcW w:w="443" w:type="pct"/>
            <w:vAlign w:val="center"/>
          </w:tcPr>
          <w:p w14:paraId="0C12E825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  <w:p w14:paraId="4F5EB612" w14:textId="24AFEC8F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11.1)</w:t>
            </w:r>
          </w:p>
        </w:tc>
        <w:tc>
          <w:tcPr>
            <w:tcW w:w="574" w:type="pct"/>
            <w:vAlign w:val="center"/>
          </w:tcPr>
          <w:p w14:paraId="440083BA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  <w:p w14:paraId="7F7BBCF5" w14:textId="2CC606D2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11.1)</w:t>
            </w:r>
          </w:p>
        </w:tc>
        <w:tc>
          <w:tcPr>
            <w:tcW w:w="550" w:type="pct"/>
            <w:vAlign w:val="center"/>
          </w:tcPr>
          <w:p w14:paraId="5D469387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  <w:p w14:paraId="490CFCD6" w14:textId="4FBE9428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9.8)</w:t>
            </w:r>
          </w:p>
        </w:tc>
        <w:tc>
          <w:tcPr>
            <w:tcW w:w="531" w:type="pct"/>
            <w:vAlign w:val="center"/>
          </w:tcPr>
          <w:p w14:paraId="245AC9E1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  <w:p w14:paraId="124C8512" w14:textId="67F45B2D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)</w:t>
            </w:r>
          </w:p>
        </w:tc>
        <w:tc>
          <w:tcPr>
            <w:tcW w:w="309" w:type="pct"/>
            <w:vAlign w:val="center"/>
          </w:tcPr>
          <w:p w14:paraId="5BA5DDFE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  <w:p w14:paraId="1C99C986" w14:textId="4280A0CE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6.4)</w:t>
            </w:r>
          </w:p>
        </w:tc>
        <w:tc>
          <w:tcPr>
            <w:tcW w:w="488" w:type="pct"/>
            <w:vAlign w:val="center"/>
          </w:tcPr>
          <w:p w14:paraId="4E72DD60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  <w:p w14:paraId="52D4E62E" w14:textId="5B9DC3F1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0)</w:t>
            </w:r>
          </w:p>
        </w:tc>
        <w:tc>
          <w:tcPr>
            <w:tcW w:w="309" w:type="pct"/>
            <w:vAlign w:val="center"/>
          </w:tcPr>
          <w:p w14:paraId="08412D46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  <w:p w14:paraId="4C8F5E02" w14:textId="1A569FE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2.2)</w:t>
            </w:r>
          </w:p>
        </w:tc>
        <w:tc>
          <w:tcPr>
            <w:tcW w:w="309" w:type="pct"/>
            <w:vAlign w:val="center"/>
          </w:tcPr>
          <w:p w14:paraId="7E6EB92E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  <w:p w14:paraId="331650C3" w14:textId="697D13D5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22.2)</w:t>
            </w:r>
          </w:p>
        </w:tc>
        <w:tc>
          <w:tcPr>
            <w:tcW w:w="305" w:type="pct"/>
            <w:vAlign w:val="center"/>
          </w:tcPr>
          <w:p w14:paraId="4D9235AF" w14:textId="77777777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  <w:p w14:paraId="0E8A4D0C" w14:textId="7D2266C4" w:rsidR="006060FB" w:rsidRPr="001E2C2B" w:rsidRDefault="006060FB" w:rsidP="006060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E2C2B">
              <w:rPr>
                <w:rFonts w:cstheme="minorHAnsi"/>
                <w:sz w:val="24"/>
                <w:szCs w:val="24"/>
                <w:lang w:val="en-US"/>
              </w:rPr>
              <w:t>(11.1)</w:t>
            </w:r>
          </w:p>
        </w:tc>
      </w:tr>
    </w:tbl>
    <w:p w14:paraId="40D22202" w14:textId="77777777" w:rsidR="00955AB5" w:rsidRPr="001E2C2B" w:rsidRDefault="00955AB5">
      <w:pPr>
        <w:rPr>
          <w:rFonts w:cstheme="minorHAnsi"/>
        </w:rPr>
      </w:pPr>
    </w:p>
    <w:sectPr w:rsidR="00955AB5" w:rsidRPr="001E2C2B" w:rsidSect="00955AB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jY1t7SwMDAwtzBS0lEKTi0uzszPAykwqwUAZbJAcywAAAA="/>
  </w:docVars>
  <w:rsids>
    <w:rsidRoot w:val="00322128"/>
    <w:rsid w:val="00025755"/>
    <w:rsid w:val="000A0FC8"/>
    <w:rsid w:val="00117DEF"/>
    <w:rsid w:val="00132093"/>
    <w:rsid w:val="001E2C2B"/>
    <w:rsid w:val="00220999"/>
    <w:rsid w:val="003126CF"/>
    <w:rsid w:val="00322128"/>
    <w:rsid w:val="00472225"/>
    <w:rsid w:val="00520790"/>
    <w:rsid w:val="006060FB"/>
    <w:rsid w:val="00717F07"/>
    <w:rsid w:val="007E1BA8"/>
    <w:rsid w:val="00955AB5"/>
    <w:rsid w:val="00B541B9"/>
    <w:rsid w:val="00B6280A"/>
    <w:rsid w:val="00C20D13"/>
    <w:rsid w:val="00F9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F71A1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F91768"/>
    <w:rPr>
      <w:b/>
      <w:bCs/>
    </w:rPr>
  </w:style>
  <w:style w:type="table" w:styleId="Grigliatabella">
    <w:name w:val="Table Grid"/>
    <w:basedOn w:val="Tabellanormale"/>
    <w:uiPriority w:val="39"/>
    <w:rsid w:val="00955AB5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72225"/>
    <w:pPr>
      <w:autoSpaceDE w:val="0"/>
      <w:autoSpaceDN w:val="0"/>
      <w:adjustRightInd w:val="0"/>
    </w:pPr>
    <w:rPr>
      <w:rFonts w:ascii="Minion Pro" w:eastAsia="Calibri" w:hAnsi="Minion Pro" w:cs="Minion Pro"/>
      <w:color w:val="00000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91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P</cp:lastModifiedBy>
  <cp:revision>9</cp:revision>
  <dcterms:created xsi:type="dcterms:W3CDTF">2021-03-12T14:40:00Z</dcterms:created>
  <dcterms:modified xsi:type="dcterms:W3CDTF">2021-04-26T15:15:00Z</dcterms:modified>
</cp:coreProperties>
</file>